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1. </w:t>
      </w:r>
      <w:r>
        <w:rPr>
          <w:szCs w:val="24"/>
          <w:lang w:val="en-GB"/>
        </w:rPr>
        <w:t>Genes that differed between ‘peak’ and ‘trough’ BP in BPH/2J Schlager mice after correction by matched awake/asleep controls using an adjusted fold difference (</w:t>
      </w:r>
      <w:r>
        <w:rPr>
          <w:i/>
          <w:szCs w:val="24"/>
          <w:lang w:val="en-GB"/>
        </w:rPr>
        <w:t>aFD</w:t>
      </w:r>
      <w:r>
        <w:rPr>
          <w:szCs w:val="24"/>
          <w:lang w:val="en-GB"/>
        </w:rPr>
        <w:t xml:space="preserve">) value of </w:t>
      </w:r>
      <w:r>
        <w:rPr>
          <w:rFonts w:cs="Calibri" w:ascii="Calibri" w:hAnsi="Calibri"/>
          <w:szCs w:val="24"/>
          <w:lang w:val="en-GB"/>
        </w:rPr>
        <w:t>≥</w:t>
      </w:r>
      <w:r>
        <w:rPr>
          <w:szCs w:val="24"/>
          <w:lang w:val="en-GB"/>
        </w:rPr>
        <w:t>1.5.</w:t>
      </w:r>
    </w:p>
    <w:tbl>
      <w:tblPr>
        <w:tblW w:w="132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296"/>
        <w:gridCol w:w="2260"/>
        <w:gridCol w:w="7215"/>
        <w:gridCol w:w="1200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Probeset ID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Entrez ID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Official gene symbol</w:t>
            </w:r>
          </w:p>
        </w:tc>
        <w:tc>
          <w:tcPr>
            <w:tcW w:w="7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Official gene 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aFD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335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1147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40603</w:t>
            </w:r>
          </w:p>
        </w:tc>
        <w:tc>
          <w:tcPr>
            <w:tcW w:w="7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embrane-associated ring finger (C3HC4) 1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02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0433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10004338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, 1000433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99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61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1110012L19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1110012L19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83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000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1700029I01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1700029I01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19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38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2410127L17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2410127L17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03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532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2810021G02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2810021G02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05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317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3110040M04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3110040M04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81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85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4930408F14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4930408F14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3230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0417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4930522L14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4930522L14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16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922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4932438A13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4932438A13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01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96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9330132A10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9330132A10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79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76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330021E22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A330021E22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366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464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430107O13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A430107O13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92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792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830093I24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A830093I24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37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268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B04180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DNA sequence AB0418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25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725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bca8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-binding cassette, sub-family A (ABC1), member 8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57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1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er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lkaline ceramidase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54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43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p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cid phosphatase 1, solub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71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4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ta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ctin, α2, smooth muscle, aor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40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5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ebp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E binding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83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30364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F35735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noRNA AF357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19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6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ldh1a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ldehyde dehydrogenase family 1, subfamily 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68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37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ldh1a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ldehyde dehydrogenase family 1, subfamily 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15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7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my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mylase 1, saliv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79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4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nkrd33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nkyrin repeat domain 33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56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413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rhgap2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ho GTPase activating protein 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18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170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rmcx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rmadillo repeat containing, X-linked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82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48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sp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spartoacyl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43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08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ad2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ase family, AAA domain containing 2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47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094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11c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ase, class VI, type 1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29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42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5l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 synthase, H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GB" w:eastAsia="en-GB"/>
              </w:rPr>
              <w:t>+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transporting, mitochondrial F0 complex, subunit 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78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500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r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axia telangiectasia and Rad3 rela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76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99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rginine vasopress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3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60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03875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130018J17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C130018J17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689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064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130030K03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C130030K03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43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59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alcrl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lcitonin receptor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85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080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dc1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iled-coil domain containing 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90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1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dc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iled-coil domain containing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23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04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emokine (C-C motif) ligand 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94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294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nt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clin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696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72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nyl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clin Y-lik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08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913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dk1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clin-dependent kinase 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31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07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d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romodomain helicase DNA binding protein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37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08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olinergic receptor, nicotinic, α polypeptide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79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44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olinergic receptor, nicotinic, α polypeptide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1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804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b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olinergic receptor, nicotinic, β polypeptide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79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6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u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nserved helix-loop-helix ubiquitous kin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58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7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lk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DC like kinase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68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199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nn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lponin 3, acid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89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11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ntnap5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ntactin associated protein-like 5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09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87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p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eruloplasm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85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94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smd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UB and Sushi multiple domains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48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166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spp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entrosome and spindle pole associated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55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84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stf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leavage stimulation factor, 3' pre-RNA, subunit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73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03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830030K20Rik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KEN cDNA D830030K20 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27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13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ab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isabled homolog 2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Drosophila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06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23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fensin, α, 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06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23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fensin, α,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62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244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nnd4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NN/MADD domain containing 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16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00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iap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iaphanous homolog 2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Drosophila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45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705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nahc7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ynein, axonemal, heavy chain 7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62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556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najc1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naJ (Hsp40) homolog, subfamily C, member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16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989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ock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dicator of cytokinesis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70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55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Elovl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LOVL family member 7, elongation of long chain fatty acids (ye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68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07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Eltd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GF, latrophilin seven transmembrane domain containing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63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93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Emcn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ndomuc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35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1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am135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amily with sequence similarity 135, member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605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35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am36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amily with sequence similarity 36, member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48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54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am63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amily with sequence similarity 63, member 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11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01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at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AT tumor suppressor homolog 3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Drosophila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20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465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gf2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ibroblast growth factor 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994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26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mod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ibromodul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44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4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al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alan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16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221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1013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26 pseudo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83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337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1325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132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80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559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1364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13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563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0397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238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2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38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829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521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erritin light chain 1 pseudo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28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322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708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70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25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68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834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83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3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73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859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85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96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798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891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89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49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866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929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92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42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100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951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edicted gene 95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17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794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patch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 patch domain containing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34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931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ps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 protein pathway suppress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21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43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amp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pcidin antimicrobial peptid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42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037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aus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AUS augmin-like complex, subunit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62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12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bb-b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moglobin, β adult major cha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12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17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crt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ypocret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0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352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744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eg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G homolog 1 (zebrafis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44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0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ist2h3c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istone cluster 2, H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73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2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igh mobility group box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74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0623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sn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reditary sensory neuropathy, type I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45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48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spa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at shock protein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90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14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fitm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nterferon induced transmembrane protein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30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150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gh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mmunoglobulin heavy chain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410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61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l11ra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nterleukin 11 receptor, α cha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87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2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Kdm6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lysine (K)-specific demethylase 6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79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656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Kif1c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inesin family member 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388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37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Lce1c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late cornified envelope 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74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804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LOC28048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 poly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84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8099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LOC38099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imilar to Sycp3 like Y-link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27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96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Lphn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latrophil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318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641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apk10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itogen-activated protein kinase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45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404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ctp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ultiple C2 domains, transmembran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37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0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dn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idasin homolog (ye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286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68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emo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ediator of cell motility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87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7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orf4l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ortality factor 4 lik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73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573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pp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embrane protein, palmitoylated 7 (MAGUK p55 subfamily member 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378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88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yh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yosin, heavy polypeptide 11, smooth musc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326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37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yo18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yosin XVII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66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9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yo5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yosin V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59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016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yo9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yosin IX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67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69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Narg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MDA receptor-regulated gen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67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6919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Nbeal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eurobeachin lik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919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0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Ncoa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uclear receptor coactivator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58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458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Ndst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pt-BR" w:eastAsia="en-GB"/>
              </w:rPr>
            </w:pPr>
            <w:r>
              <w:rPr>
                <w:rFonts w:eastAsia="Times New Roman"/>
                <w:color w:val="000000"/>
                <w:szCs w:val="24"/>
                <w:lang w:val="pt-BR" w:eastAsia="en-GB"/>
              </w:rPr>
              <w:t>N-deacetylase/N-sulfotransferase (heparin glucosaminyl)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84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87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40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factory receptor 4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36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831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76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factory receptor 7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75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611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palin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igodendrocytic myelin paranodal and inner loop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761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42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xt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xytoc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3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65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072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abpc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(A) binding protein, cytoplasmic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0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8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1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1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1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8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1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11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1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1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1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51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389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cdhb2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ocadherin β 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74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13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dlim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DZ and LIM domain 1 (elfi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340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68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hkg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hosphorylase kinase γ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397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81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hldb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leckstrin homology-like domain, family B,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71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70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ik3c2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hosphatidylinositol 3-kinase, C2 domain containing, α polypepti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594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7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ira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aired-Ig-like receptor A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95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74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itx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aired-like homeodomain transcription fact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84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78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la2g4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hospholipase A2, group IVA (cytosolic, calcium-dependen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99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0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eroxisome proliferative activated receptor, γ, coactivator 1 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62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0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pp3cc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phosphatase 3, catalytic subunit, γ isofor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60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81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rpf3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P39 pre-mRNA processing factor 39 homolog (ye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74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161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tchd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atched domain containing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56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900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Qser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lutamine and serine rich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83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169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algapa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al GTPase activating protein, α subunit 2 (catalyti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06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778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angrf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AN guanine nucleotide release fac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21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2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bm2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 binding motif protein 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03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8162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bm3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 binding motif protein 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836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574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ian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 imprinted and accumulated in nucle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720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186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if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ap1 interacting factor 1 homolog (ye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405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89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nf160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ng finger protein 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15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22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npc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-binding region (RNP1, RRM) containing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003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84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nu1b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U1b1 small nuclear 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37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8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nu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U2 small nuclear 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45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87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ny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, Y1 small cytoplasmic, Ro-associa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74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8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ock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ho-associated coiled-coil containing protein kin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434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93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84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0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2l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22 lik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83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94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77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48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3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23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17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7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L7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173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47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s2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S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984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56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s2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S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164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12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s28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al protein S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46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7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reb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as responsive element binding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447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901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rs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RS1 ribosome biogenesis regulator homolog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S. cerevisiae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584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19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yr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yanodine recepto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79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1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clt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dium channel and clathrin link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14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21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ec61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c61 β subuni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43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77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f3b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plicing factor 3b, subunit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434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38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frs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plicing factor, arginine/serine-rich 3 (SRp2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71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8070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hisa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hisa homolog 6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Xenopus laevis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23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12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0a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10 (sodium/bile acid cotransporter family), member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43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408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8a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18 (vesicular monoamine),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27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875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4a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4, sodium bicarbonate cotransporter, member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796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268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6a20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6 (neurotransmitter transporter), member 20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0605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16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6a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6 (neurotransmitter transporter, dopamine), membe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3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32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54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8a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family 8 (sodium/calcium exchanger), memb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89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82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o1a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 carrier organic anion transporter family, member 1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66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602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mc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tructural maintenance of chromosomes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11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36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hg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 host gene (non-protein coding)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40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9391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ord11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, C/D Box 115 clust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41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424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ord11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, C/D box 116 clust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61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021745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ord16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, C/D box 16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9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31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2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ord32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, C/D box 32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631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20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nord33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mall nucleolar RNA, C/D box 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83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8555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rsy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rine-rich, secreted, Y-link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897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9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txbp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yntaxin binding prote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99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62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tyx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rine/threonine/tyrosine interaction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515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4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ycn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yncoll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615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40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yne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ynaptic nuclear envelop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33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53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af1d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ATA box binding protein (Tbp)-associated factor, RNA polymerase I, 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496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4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cr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-cell receptor α cha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605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27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fb2m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cription factor B2, mitochondri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532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017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had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hyroid adenoma associa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42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314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hoc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HO complex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257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63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med2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membrane emp24 domain trafficking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217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94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nfsf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umor necrosis factor (ligand) superfamily, member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46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121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ra2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former 2 α homolog (</w:t>
            </w:r>
            <w:r>
              <w:rPr>
                <w:rFonts w:eastAsia="Times New Roman"/>
                <w:i/>
                <w:color w:val="000000"/>
                <w:szCs w:val="24"/>
                <w:lang w:val="en-GB" w:eastAsia="en-GB"/>
              </w:rPr>
              <w:t>Drosophila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4641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04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rh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hyrotropin releasing horm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86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694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rim59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ipartite motif-containing 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685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368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rmt1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pt-BR" w:eastAsia="en-GB"/>
              </w:rPr>
              <w:t>tRNA methyltransferase 11 homolog (</w:t>
            </w:r>
            <w:r>
              <w:rPr>
                <w:rFonts w:eastAsia="Times New Roman"/>
                <w:i/>
                <w:color w:val="000000"/>
                <w:szCs w:val="24"/>
                <w:lang w:val="pt-BR" w:eastAsia="en-GB"/>
              </w:rPr>
              <w:t>S. cerevisiae</w:t>
            </w:r>
            <w:r>
              <w:rPr>
                <w:rFonts w:eastAsia="Times New Roman"/>
                <w:color w:val="000000"/>
                <w:szCs w:val="24"/>
                <w:lang w:val="pt-BR" w:eastAsia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872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880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rpm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ient receptor potential cation channel, subfamily M, member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914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1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tc14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etratricopeptide repeat domain 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68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18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Ubb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ubiquitin 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64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733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Usp40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ubiquitin specific peptidase 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736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251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Vmn2r8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vomeronasal 2, receptor 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714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23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Vps37a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vacuolar protein sorting 37A (ye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879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12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Xrn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'-3' exoribonucle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5932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532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btb16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and BTB domain containing 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3593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086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btb37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and BTB domain containing 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6044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896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fp280c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protein 280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422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7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fp51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protein 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1065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595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fp825</w:t>
            </w:r>
          </w:p>
        </w:tc>
        <w:tc>
          <w:tcPr>
            <w:tcW w:w="7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protein 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46888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14758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fp826</w:t>
            </w:r>
          </w:p>
        </w:tc>
        <w:tc>
          <w:tcPr>
            <w:tcW w:w="7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finger protein 82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–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59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szCs w:val="24"/>
          <w:lang w:val="en-US"/>
        </w:rPr>
        <w:t>*Values represent mean of the adjusted fold difference</w:t>
      </w:r>
      <w:r>
        <w:rPr>
          <w:i/>
          <w:szCs w:val="24"/>
          <w:lang w:val="en-US"/>
        </w:rPr>
        <w:t xml:space="preserve"> (aFD)</w:t>
      </w:r>
      <w:r>
        <w:rPr>
          <w:szCs w:val="24"/>
          <w:lang w:val="en-US"/>
        </w:rPr>
        <w:t xml:space="preserve"> statistic between ‘peak’ and ‘trough’ samples, based on an absolute </w:t>
      </w:r>
      <w:r>
        <w:rPr>
          <w:i/>
          <w:szCs w:val="24"/>
          <w:lang w:val="en-US"/>
        </w:rPr>
        <w:t>aFD</w:t>
      </w:r>
      <w:r>
        <w:rPr>
          <w:szCs w:val="24"/>
          <w:lang w:val="en-US"/>
        </w:rPr>
        <w:t xml:space="preserve"> value exceeding ±1.50. Positive </w:t>
      </w:r>
      <w:r>
        <w:rPr>
          <w:i/>
          <w:szCs w:val="24"/>
          <w:lang w:val="en-US"/>
        </w:rPr>
        <w:t xml:space="preserve">aFD </w:t>
      </w:r>
      <w:r>
        <w:rPr>
          <w:szCs w:val="24"/>
          <w:lang w:val="en-US"/>
        </w:rPr>
        <w:t xml:space="preserve">values indicate higher expression in the hypertensive group collected in the active period and negative </w:t>
      </w:r>
      <w:r>
        <w:rPr>
          <w:i/>
          <w:szCs w:val="24"/>
          <w:lang w:val="en-US"/>
        </w:rPr>
        <w:t xml:space="preserve">aFD </w:t>
      </w:r>
      <w:r>
        <w:rPr>
          <w:szCs w:val="24"/>
          <w:lang w:val="en-US"/>
        </w:rPr>
        <w:t>values indicate higher expression in hypertensive group collected in the inactive perio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Italic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jc w:val="both"/>
      <w:outlineLvl w:val="0"/>
    </w:pPr>
    <w:rPr>
      <w:rFonts w:eastAsia="Calibri" w:cs="Times New Roman"/>
      <w:b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00" w:after="240"/>
      <w:outlineLvl w:val="1"/>
    </w:pPr>
    <w:rPr>
      <w:rFonts w:eastAsia="Calibri" w:cs="Times New Roman"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200"/>
      <w:jc w:val="both"/>
      <w:outlineLvl w:val="2"/>
    </w:pPr>
    <w:rPr>
      <w:rFonts w:ascii="Times New Roman Italic" w:hAnsi="Times New Roman Italic" w:eastAsia="Calibri" w:cs="Times New Roman"/>
      <w:i/>
      <w:iCs/>
      <w:smallCaps/>
      <w:spacing w:val="5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outlineLvl w:val="4"/>
    </w:pPr>
    <w:rPr>
      <w:rFonts w:eastAsia="SimSun;宋体" w:cs="Times New Roman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Times New Roman Bold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Times New Roman Bold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smallCap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 Italic" w:hAnsi="Times New Roman Italic" w:cs="Times New Roman Italic"/>
      <w:i/>
      <w:iCs/>
      <w:smallCaps/>
      <w:spacing w:val="5"/>
      <w:sz w:val="24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lang w:val="en-AU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lang w:val="en-AU" w:bidi="ar-SA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en-AU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AU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nsolas" w:hAnsi="Consolas" w:eastAsia="Calibri" w:cs="Times New Roman"/>
      <w:sz w:val="20"/>
      <w:szCs w:val="20"/>
      <w:lang w:val="en-AU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hanging="0"/>
    </w:pPr>
    <w:rPr>
      <w:rFonts w:ascii="Calibri" w:hAnsi="Calibri" w:cs="Calibri"/>
      <w:i/>
      <w:iCs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cs="Calibri"/>
      <w:b/>
      <w:bCs/>
      <w:i/>
      <w:iCs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2:48:00Z</dcterms:created>
  <dc:creator>Fran e Lipe</dc:creator>
  <dc:description/>
  <cp:keywords/>
  <dc:language>en-US</dc:language>
  <cp:lastModifiedBy>Fran e Lipe</cp:lastModifiedBy>
  <dcterms:modified xsi:type="dcterms:W3CDTF">2011-04-01T02:49:00Z</dcterms:modified>
  <cp:revision>2</cp:revision>
  <dc:subject/>
  <dc:title/>
</cp:coreProperties>
</file>